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832" w:rsidRDefault="00007832" w:rsidP="00007832">
      <w:pPr>
        <w:pStyle w:val="NoSpacing"/>
        <w:spacing w:line="480" w:lineRule="auto"/>
        <w:jc w:val="both"/>
        <w:rPr>
          <w:rFonts w:cstheme="minorHAnsi"/>
          <w:lang w:val="en-US"/>
        </w:rPr>
      </w:pPr>
    </w:p>
    <w:p w:rsidR="00007832" w:rsidRPr="0017764B" w:rsidRDefault="00007832" w:rsidP="00007832">
      <w:pPr>
        <w:pStyle w:val="NoSpacing"/>
        <w:numPr>
          <w:ilvl w:val="0"/>
          <w:numId w:val="1"/>
        </w:numPr>
        <w:spacing w:line="480" w:lineRule="auto"/>
        <w:jc w:val="both"/>
        <w:rPr>
          <w:rFonts w:cstheme="minorHAnsi"/>
          <w:b/>
          <w:bCs/>
        </w:rPr>
      </w:pPr>
      <w:r w:rsidRPr="0017764B">
        <w:rPr>
          <w:rFonts w:cstheme="minorHAnsi"/>
          <w:b/>
          <w:bCs/>
          <w:lang w:val="en-US"/>
        </w:rPr>
        <w:t xml:space="preserve">Supplementary </w:t>
      </w:r>
      <w:r w:rsidRPr="0017764B">
        <w:rPr>
          <w:rFonts w:cstheme="minorHAnsi"/>
          <w:b/>
          <w:bCs/>
        </w:rPr>
        <w:t>material</w:t>
      </w:r>
      <w:r>
        <w:rPr>
          <w:rFonts w:cstheme="minorHAnsi"/>
          <w:b/>
          <w:bCs/>
        </w:rPr>
        <w:t xml:space="preserve"> I</w:t>
      </w:r>
    </w:p>
    <w:p w:rsidR="00007832" w:rsidRDefault="00007832" w:rsidP="00007832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</w:rPr>
        <w:t>D</w:t>
      </w:r>
      <w:r w:rsidRPr="0017764B">
        <w:rPr>
          <w:rFonts w:cstheme="minorHAnsi"/>
        </w:rPr>
        <w:t xml:space="preserve">atabase Search </w:t>
      </w:r>
      <w:r w:rsidRPr="004D40E2">
        <w:rPr>
          <w:rFonts w:cstheme="minorHAnsi"/>
        </w:rPr>
        <w:t xml:space="preserve">Strategy </w:t>
      </w:r>
    </w:p>
    <w:p w:rsidR="00007832" w:rsidRPr="0017764B" w:rsidRDefault="00007832" w:rsidP="00007832">
      <w:pPr>
        <w:spacing w:after="0" w:line="480" w:lineRule="auto"/>
        <w:jc w:val="both"/>
        <w:rPr>
          <w:rFonts w:eastAsia="Times New Roman" w:cstheme="minorHAnsi"/>
          <w:b/>
          <w:bCs/>
        </w:rPr>
      </w:pPr>
      <w:r w:rsidRPr="004D40E2">
        <w:rPr>
          <w:rFonts w:cstheme="minorHAnsi"/>
        </w:rPr>
        <w:t>[</w:t>
      </w:r>
      <w:r w:rsidRPr="00E25057">
        <w:rPr>
          <w:rFonts w:eastAsia="Times New Roman" w:cstheme="minorHAnsi"/>
        </w:rPr>
        <w:t>Ovid MEDLINE(R) ALL &lt;1946 to January 27, 2022&gt;]</w:t>
      </w:r>
    </w:p>
    <w:tbl>
      <w:tblPr>
        <w:tblpPr w:leftFromText="180" w:rightFromText="180" w:vertAnchor="text" w:horzAnchor="margin" w:tblpXSpec="center" w:tblpY="319"/>
        <w:tblW w:w="566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445"/>
        <w:gridCol w:w="8167"/>
        <w:gridCol w:w="1567"/>
      </w:tblGrid>
      <w:tr w:rsidR="00007832" w:rsidRPr="0017764B" w:rsidTr="00456C43">
        <w:trPr>
          <w:trHeight w:val="5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17764B">
              <w:rPr>
                <w:rFonts w:eastAsia="Times New Roman" w:cstheme="minorHAnsi"/>
                <w:b/>
                <w:bCs/>
              </w:rPr>
              <w:t>Search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</w:rPr>
            </w:pPr>
            <w:r w:rsidRPr="0017764B">
              <w:rPr>
                <w:rFonts w:eastAsia="Times New Roman" w:cstheme="minorHAnsi"/>
                <w:b/>
                <w:bCs/>
              </w:rPr>
              <w:t>Query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</w:rPr>
            </w:pP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Human animal contact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30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Human animal interaction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70</w:t>
            </w:r>
          </w:p>
        </w:tc>
      </w:tr>
      <w:tr w:rsidR="00007832" w:rsidRPr="0017764B" w:rsidTr="00456C43">
        <w:trPr>
          <w:trHeight w:val="738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3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Human animal contact* or human animal interact* Inter?spec* contact* or cross?spec* contact*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33</w:t>
            </w:r>
          </w:p>
        </w:tc>
      </w:tr>
      <w:tr w:rsidR="00007832" w:rsidRPr="0017764B" w:rsidTr="00456C43">
        <w:trPr>
          <w:trHeight w:val="111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4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(interspecies or inter-species or cross-species or cross species) adj3 (contact* or transmission* or interaction* or transfer*)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4,285</w:t>
            </w:r>
          </w:p>
        </w:tc>
      </w:tr>
      <w:tr w:rsidR="00007832" w:rsidRPr="0017764B" w:rsidTr="00456C43">
        <w:trPr>
          <w:trHeight w:val="101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5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(human* adj3 (animal* or wildlife or livestock or fauna)) and (contact* or transmission* or interaction* or transfer*)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8,700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6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 or 2 or 3 or 4 or 5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2,650</w:t>
            </w:r>
          </w:p>
        </w:tc>
      </w:tr>
      <w:tr w:rsidR="00007832" w:rsidRPr="0017764B" w:rsidTr="00456C43">
        <w:trPr>
          <w:trHeight w:val="333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7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Zoonoses/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8,137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8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zoonos* or zoonotic or spillover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40,302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9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7 or 8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48,959</w:t>
            </w:r>
          </w:p>
        </w:tc>
      </w:tr>
      <w:tr w:rsidR="00007832" w:rsidRPr="0017764B" w:rsidTr="00456C43">
        <w:trPr>
          <w:trHeight w:val="1289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0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(infection* or disease*) adj3 (emergence or emerge or emerged or emerging or risk or risks or threat* or exposure* or vulnerab* or transmi* or spread* or outbreak* or risk)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330,422</w:t>
            </w:r>
          </w:p>
        </w:tc>
      </w:tr>
      <w:tr w:rsidR="00007832" w:rsidRPr="0017764B" w:rsidTr="00456C43">
        <w:trPr>
          <w:trHeight w:val="788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1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communicable diseas* or diseas* outbreak* or emerging diseas* or diseas* hotspot* or epidemic* or pandemic* or community?acquired infection*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69,804</w:t>
            </w:r>
          </w:p>
        </w:tc>
      </w:tr>
      <w:tr w:rsidR="00007832" w:rsidRPr="0017764B" w:rsidTr="00456C43">
        <w:trPr>
          <w:trHeight w:val="455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2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0 or 11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562,722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3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Agriculture/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47,356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4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"Agricultural land use change"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38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5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agricultur* or farm* or biodiversity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22,630</w:t>
            </w:r>
          </w:p>
        </w:tc>
      </w:tr>
      <w:tr w:rsidR="00007832" w:rsidRPr="0017764B" w:rsidTr="00456C43">
        <w:trPr>
          <w:trHeight w:val="72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lastRenderedPageBreak/>
              <w:t>16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agriculture/ or agricultural irrigation/ or animal husbandry/ or crop production/ or farms/ or gardens/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75,380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7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"Land use change"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,730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8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"land cover change"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693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9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((Land or lands) adj5 (use* or change*)).ab,kw,ti.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0,863</w:t>
            </w:r>
          </w:p>
        </w:tc>
      </w:tr>
      <w:tr w:rsidR="00007832" w:rsidRPr="0017764B" w:rsidTr="00456C43">
        <w:trPr>
          <w:trHeight w:val="442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0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13 or 14 or 15 or 16 or 17 or 19</w:t>
            </w: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68,737</w:t>
            </w:r>
          </w:p>
        </w:tc>
      </w:tr>
      <w:tr w:rsidR="00007832" w:rsidRPr="0017764B" w:rsidTr="00456C43">
        <w:trPr>
          <w:trHeight w:val="455"/>
        </w:trPr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21</w:t>
            </w:r>
          </w:p>
        </w:tc>
        <w:tc>
          <w:tcPr>
            <w:tcW w:w="365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6 and 9 and 12 and 20</w:t>
            </w:r>
          </w:p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</w:p>
        </w:tc>
        <w:tc>
          <w:tcPr>
            <w:tcW w:w="7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jc w:val="both"/>
              <w:rPr>
                <w:rFonts w:eastAsia="Times New Roman" w:cstheme="minorHAnsi"/>
              </w:rPr>
            </w:pPr>
            <w:r w:rsidRPr="0017764B">
              <w:rPr>
                <w:rFonts w:eastAsia="Times New Roman" w:cstheme="minorHAnsi"/>
              </w:rPr>
              <w:t>330</w:t>
            </w:r>
          </w:p>
        </w:tc>
      </w:tr>
    </w:tbl>
    <w:p w:rsidR="00007832" w:rsidRPr="0017764B" w:rsidRDefault="00007832" w:rsidP="00007832">
      <w:pPr>
        <w:spacing w:after="240" w:line="480" w:lineRule="auto"/>
        <w:jc w:val="both"/>
        <w:rPr>
          <w:rFonts w:eastAsia="Times New Roman" w:cstheme="minorHAnsi"/>
          <w:b/>
          <w:bCs/>
        </w:rPr>
      </w:pPr>
    </w:p>
    <w:p w:rsidR="00007832" w:rsidRDefault="00007832" w:rsidP="00007832">
      <w:pPr>
        <w:spacing w:after="240"/>
        <w:rPr>
          <w:rFonts w:eastAsia="Times New Roman"/>
          <w:lang w:val="en-US"/>
        </w:rPr>
      </w:pPr>
      <w:r>
        <w:rPr>
          <w:rFonts w:eastAsia="Times New Roman"/>
        </w:rPr>
        <w:t>Embase Classic+Embase &lt;1947 to 2022 January 27&gt;</w:t>
      </w:r>
      <w:r>
        <w:rPr>
          <w:rFonts w:eastAsia="Times New Roman"/>
        </w:rPr>
        <w:br/>
      </w:r>
    </w:p>
    <w:tbl>
      <w:tblPr>
        <w:tblW w:w="5613" w:type="pct"/>
        <w:tblInd w:w="-5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056"/>
        <w:gridCol w:w="8533"/>
        <w:gridCol w:w="1496"/>
      </w:tblGrid>
      <w:tr w:rsidR="00007832" w:rsidTr="00456C43">
        <w:trPr>
          <w:trHeight w:val="690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 from 28 Jan 2022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uman animal contact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</w:tr>
      <w:tr w:rsidR="00007832" w:rsidTr="00456C43">
        <w:trPr>
          <w:trHeight w:val="303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uman animal interaction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2</w:t>
            </w:r>
          </w:p>
        </w:tc>
      </w:tr>
      <w:tr w:rsidR="00007832" w:rsidTr="00456C43">
        <w:trPr>
          <w:trHeight w:val="690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Human animal contact* or human animal interact* Inter?spec* contact* or cross?spec* contact*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</w:tr>
      <w:tr w:rsidR="00007832" w:rsidTr="00456C43">
        <w:trPr>
          <w:trHeight w:val="690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interspecies or inter-species or cross-species or cross species) adj3 (contact* or transmission* or interaction* or transfer*)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,478</w:t>
            </w:r>
          </w:p>
        </w:tc>
      </w:tr>
      <w:tr w:rsidR="00007832" w:rsidTr="00456C43">
        <w:trPr>
          <w:trHeight w:val="690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human* adj3 (animal* or wildlife or livestock or fauna)) and (contact* or transmission* or interaction* or transfer*)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,126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 or 3 or 4 or 5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6,327</w:t>
            </w:r>
          </w:p>
        </w:tc>
      </w:tr>
      <w:tr w:rsidR="00007832" w:rsidTr="00456C43">
        <w:trPr>
          <w:trHeight w:val="303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zoonosis/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,786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zoonos* or zoonotic or spillover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,625</w:t>
            </w:r>
          </w:p>
        </w:tc>
      </w:tr>
      <w:tr w:rsidR="00007832" w:rsidTr="00456C43">
        <w:trPr>
          <w:trHeight w:val="303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 or 8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3,944</w:t>
            </w:r>
          </w:p>
        </w:tc>
      </w:tr>
      <w:tr w:rsidR="00007832" w:rsidTr="00456C43">
        <w:trPr>
          <w:trHeight w:val="876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infection* or disease*) adj3 (emergence or emerge or emerged or emerging or risk or risks or threat* or exposure* or vulnerab* or transmi* or spread* or outbreak* or risk)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46,385</w:t>
            </w:r>
          </w:p>
        </w:tc>
      </w:tr>
      <w:tr w:rsidR="00007832" w:rsidTr="00456C43">
        <w:trPr>
          <w:trHeight w:val="888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communicable diseas* or diseas* outbreak* or emerging diseas* or diseas* hotspot* or epidemic* or pandemic* or community?acquired infection*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3,937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 or 11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9,125</w:t>
            </w:r>
          </w:p>
        </w:tc>
      </w:tr>
      <w:tr w:rsidR="00007832" w:rsidTr="00456C43">
        <w:trPr>
          <w:trHeight w:val="303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agricultur* or farm* or biodiversity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46,567</w:t>
            </w:r>
          </w:p>
        </w:tc>
      </w:tr>
      <w:tr w:rsidR="00007832" w:rsidTr="00456C43">
        <w:trPr>
          <w:trHeight w:val="690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14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riculture/ or agricultural irrigation/ or animal husbandry/ or crop production/ or farms/ or gardens/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3,587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agricultural land use change"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</w:tr>
      <w:tr w:rsidR="00007832" w:rsidTr="00456C43">
        <w:trPr>
          <w:trHeight w:val="303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land-use change"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,887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Land or lands) adj5 (use* or change*))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,857</w:t>
            </w:r>
          </w:p>
        </w:tc>
      </w:tr>
      <w:tr w:rsidR="00007832" w:rsidTr="00456C43">
        <w:trPr>
          <w:trHeight w:val="303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land cover change".ab,kw,ti.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91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riculture/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1,830</w:t>
            </w:r>
          </w:p>
        </w:tc>
      </w:tr>
      <w:tr w:rsidR="00007832" w:rsidTr="00456C43">
        <w:trPr>
          <w:trHeight w:val="303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 or 14 or 15 or 16 or 17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4,626</w:t>
            </w:r>
          </w:p>
        </w:tc>
      </w:tr>
      <w:tr w:rsidR="00007832" w:rsidTr="00456C43">
        <w:trPr>
          <w:trHeight w:val="292"/>
        </w:trPr>
        <w:tc>
          <w:tcPr>
            <w:tcW w:w="47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384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 and 9 and 12 and 20</w:t>
            </w:r>
          </w:p>
        </w:tc>
        <w:tc>
          <w:tcPr>
            <w:tcW w:w="6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Default="00007832" w:rsidP="00456C4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35</w:t>
            </w:r>
          </w:p>
        </w:tc>
      </w:tr>
    </w:tbl>
    <w:p w:rsidR="00007832" w:rsidRPr="00581B7C" w:rsidRDefault="00007832" w:rsidP="00007832">
      <w:pPr>
        <w:spacing w:after="240"/>
        <w:rPr>
          <w:rFonts w:eastAsia="Times New Roman" w:cstheme="minorHAnsi"/>
          <w:lang w:val="en-US"/>
        </w:rPr>
      </w:pPr>
      <w:r>
        <w:rPr>
          <w:rFonts w:eastAsia="Times New Roman"/>
        </w:rPr>
        <w:br/>
      </w:r>
      <w:r w:rsidRPr="00E25057">
        <w:rPr>
          <w:rFonts w:eastAsia="Times New Roman" w:cstheme="minorHAnsi"/>
        </w:rPr>
        <w:t>Global Health &lt;1910 to 2022 Week 04&gt;</w:t>
      </w:r>
      <w:r w:rsidRPr="00E25057">
        <w:rPr>
          <w:rFonts w:eastAsia="Times New Roman" w:cstheme="minorHAnsi"/>
        </w:rPr>
        <w:br/>
      </w:r>
    </w:p>
    <w:tbl>
      <w:tblPr>
        <w:tblW w:w="447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127"/>
        <w:gridCol w:w="6457"/>
        <w:gridCol w:w="1247"/>
      </w:tblGrid>
      <w:tr w:rsidR="00007832" w:rsidRPr="00071B54" w:rsidTr="00456C43">
        <w:trPr>
          <w:trHeight w:val="607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071B54">
              <w:rPr>
                <w:rFonts w:eastAsia="Times New Roman" w:cstheme="minorHAnsi"/>
                <w:b/>
                <w:bCs/>
              </w:rPr>
              <w:t>Search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071B54">
              <w:rPr>
                <w:rFonts w:eastAsia="Times New Roman" w:cstheme="minorHAnsi"/>
                <w:b/>
                <w:bCs/>
              </w:rPr>
              <w:t>Query</w:t>
            </w:r>
          </w:p>
        </w:tc>
        <w:tc>
          <w:tcPr>
            <w:tcW w:w="7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071B54">
              <w:rPr>
                <w:rFonts w:eastAsia="Times New Roman" w:cstheme="minorHAnsi"/>
                <w:b/>
                <w:bCs/>
              </w:rPr>
              <w:t>Results from 28 Jan 2022</w:t>
            </w:r>
          </w:p>
        </w:tc>
      </w:tr>
      <w:tr w:rsidR="00007832" w:rsidRPr="00071B54" w:rsidTr="00456C43">
        <w:trPr>
          <w:trHeight w:val="1041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human animal contact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6</w:t>
            </w:r>
          </w:p>
        </w:tc>
      </w:tr>
      <w:tr w:rsidR="00007832" w:rsidRPr="00071B54" w:rsidTr="00456C43">
        <w:trPr>
          <w:trHeight w:val="1028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2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Human animal interaction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05</w:t>
            </w:r>
          </w:p>
        </w:tc>
      </w:tr>
      <w:tr w:rsidR="00007832" w:rsidRPr="00071B54" w:rsidTr="00456C43">
        <w:trPr>
          <w:trHeight w:val="1340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3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Human animal contact* or human animal interact* Inter?spec* contact* or cross?spec* contact*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8</w:t>
            </w:r>
          </w:p>
        </w:tc>
      </w:tr>
      <w:tr w:rsidR="00007832" w:rsidRPr="00071B54" w:rsidTr="00456C43">
        <w:trPr>
          <w:trHeight w:val="1614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4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(interspecies or inter-species or cross-species or cross species) adj3 (contact* or transmission* or interaction* or transfer*)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,483</w:t>
            </w:r>
          </w:p>
        </w:tc>
      </w:tr>
      <w:tr w:rsidR="00007832" w:rsidRPr="00071B54" w:rsidTr="00456C43">
        <w:trPr>
          <w:trHeight w:val="1627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5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(human* adj3 (animal* or wildlife or livestock or fauna)) and (contact* or transmission* or interaction* or transfer*)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24,104</w:t>
            </w:r>
          </w:p>
        </w:tc>
      </w:tr>
      <w:tr w:rsidR="00007832" w:rsidRPr="00071B54" w:rsidTr="00456C43">
        <w:trPr>
          <w:trHeight w:val="455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6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 or 2 or 3 or 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25,281</w:t>
            </w:r>
          </w:p>
        </w:tc>
      </w:tr>
      <w:tr w:rsidR="00007832" w:rsidRPr="00071B54" w:rsidTr="00456C43">
        <w:trPr>
          <w:trHeight w:val="455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7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zoono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53,727</w:t>
            </w:r>
          </w:p>
        </w:tc>
      </w:tr>
      <w:tr w:rsidR="00007832" w:rsidRPr="00071B54" w:rsidTr="00456C43">
        <w:trPr>
          <w:trHeight w:val="1041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8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zoonos* or zoonotic or spillover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63,152</w:t>
            </w:r>
          </w:p>
        </w:tc>
      </w:tr>
      <w:tr w:rsidR="00007832" w:rsidRPr="00071B54" w:rsidTr="00456C43">
        <w:trPr>
          <w:trHeight w:val="455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lastRenderedPageBreak/>
              <w:t>9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7 or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63,152</w:t>
            </w:r>
          </w:p>
        </w:tc>
      </w:tr>
      <w:tr w:rsidR="00007832" w:rsidRPr="00071B54" w:rsidTr="00456C43">
        <w:trPr>
          <w:trHeight w:val="1913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0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(infection* or disease*) adj3 (emergence or emerge or emerged or emerging or risk or risks or threat* or exposure* or vulnerab* or transmi* or spread* or outbreak* or risk)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235,181</w:t>
            </w:r>
          </w:p>
        </w:tc>
      </w:tr>
      <w:tr w:rsidR="00007832" w:rsidRPr="00071B54" w:rsidTr="00456C43">
        <w:trPr>
          <w:trHeight w:val="1614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1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communicable diseas* or diseas* outbreak* or emerging diseas* or diseas* hotspot* or epidemic* or pandemic* or community?acquired infection*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214,099</w:t>
            </w:r>
          </w:p>
        </w:tc>
      </w:tr>
      <w:tr w:rsidR="00007832" w:rsidRPr="00071B54" w:rsidTr="00456C43">
        <w:trPr>
          <w:trHeight w:val="455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2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0 or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400,035</w:t>
            </w:r>
          </w:p>
        </w:tc>
      </w:tr>
      <w:tr w:rsidR="00007832" w:rsidRPr="00071B54" w:rsidTr="00456C43">
        <w:trPr>
          <w:trHeight w:val="468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3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agricultu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6,475</w:t>
            </w:r>
          </w:p>
        </w:tc>
      </w:tr>
      <w:tr w:rsidR="00007832" w:rsidRPr="00071B54" w:rsidTr="00456C43">
        <w:trPr>
          <w:trHeight w:val="1327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4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agricultur* or farm* or biodiversity or "agricultural land use change"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80,947</w:t>
            </w:r>
          </w:p>
        </w:tc>
      </w:tr>
      <w:tr w:rsidR="00007832" w:rsidRPr="00071B54" w:rsidTr="00456C43">
        <w:trPr>
          <w:trHeight w:val="1041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5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agriculture/ or agricultural irrigation/ or animal husbandry/ or crop production/ or farms/ or garde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4,510</w:t>
            </w:r>
          </w:p>
        </w:tc>
      </w:tr>
      <w:tr w:rsidR="00007832" w:rsidRPr="00071B54" w:rsidTr="00456C43">
        <w:trPr>
          <w:trHeight w:val="1028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6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"land-use change"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795</w:t>
            </w:r>
          </w:p>
        </w:tc>
      </w:tr>
      <w:tr w:rsidR="00007832" w:rsidRPr="00071B54" w:rsidTr="00456C43">
        <w:trPr>
          <w:trHeight w:val="1041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7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"land cover change"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97</w:t>
            </w:r>
          </w:p>
        </w:tc>
      </w:tr>
      <w:tr w:rsidR="00007832" w:rsidRPr="00071B54" w:rsidTr="00456C43">
        <w:trPr>
          <w:trHeight w:val="1041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8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((Land or lands) adj5 (use* or change*)).mp. [mp=abstract, title, original title, broad terms, heading words, identifiers, cabicodes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8,772</w:t>
            </w:r>
          </w:p>
        </w:tc>
      </w:tr>
      <w:tr w:rsidR="00007832" w:rsidRPr="00071B54" w:rsidTr="00456C43">
        <w:trPr>
          <w:trHeight w:val="455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9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3 or 14 or 15 or 16 or 17 or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188,431</w:t>
            </w:r>
          </w:p>
        </w:tc>
      </w:tr>
      <w:tr w:rsidR="00007832" w:rsidRPr="00071B54" w:rsidTr="00456C43">
        <w:trPr>
          <w:trHeight w:val="455"/>
        </w:trPr>
        <w:tc>
          <w:tcPr>
            <w:tcW w:w="63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20</w:t>
            </w:r>
          </w:p>
        </w:tc>
        <w:tc>
          <w:tcPr>
            <w:tcW w:w="36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6 and 9 and 12 and 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07832" w:rsidRPr="00071B54" w:rsidRDefault="00007832" w:rsidP="00456C43">
            <w:pPr>
              <w:jc w:val="center"/>
              <w:rPr>
                <w:rFonts w:eastAsia="Times New Roman" w:cstheme="minorHAnsi"/>
              </w:rPr>
            </w:pPr>
            <w:r w:rsidRPr="00071B54">
              <w:rPr>
                <w:rFonts w:eastAsia="Times New Roman" w:cstheme="minorHAnsi"/>
              </w:rPr>
              <w:t>831</w:t>
            </w:r>
          </w:p>
        </w:tc>
      </w:tr>
    </w:tbl>
    <w:p w:rsidR="00007832" w:rsidRPr="00071B54" w:rsidRDefault="00007832" w:rsidP="00007832">
      <w:pPr>
        <w:rPr>
          <w:rFonts w:cstheme="minorHAnsi"/>
          <w:lang w:val="en-US"/>
        </w:rPr>
        <w:sectPr w:rsidR="00007832" w:rsidRPr="00071B54" w:rsidSect="00007832">
          <w:pgSz w:w="11906" w:h="17338"/>
          <w:pgMar w:top="1418" w:right="831" w:bottom="709" w:left="1185" w:header="720" w:footer="720" w:gutter="0"/>
          <w:cols w:space="720"/>
          <w:noEndnote/>
        </w:sectPr>
      </w:pPr>
    </w:p>
    <w:p w:rsidR="00007832" w:rsidRPr="00E25057" w:rsidRDefault="00007832" w:rsidP="00007832">
      <w:pPr>
        <w:rPr>
          <w:rFonts w:cstheme="minorHAnsi"/>
        </w:rPr>
      </w:pPr>
      <w:r w:rsidRPr="00E25057">
        <w:rPr>
          <w:rFonts w:cstheme="minorHAnsi"/>
        </w:rPr>
        <w:lastRenderedPageBreak/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804"/>
        <w:gridCol w:w="1275"/>
      </w:tblGrid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  <w:r w:rsidRPr="00071B54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  <w:r w:rsidRPr="00071B54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  <w:r w:rsidRPr="00071B54">
              <w:rPr>
                <w:rFonts w:cstheme="minorHAnsi"/>
                <w:b/>
                <w:bCs/>
              </w:rPr>
              <w:t>Results</w:t>
            </w:r>
          </w:p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Human animal interaction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44,606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2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Human animal contact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2,856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3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(Human animal contact* or human animal interact* Inter?spec* contact* or cross?spec* contact*)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3,004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4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((interspecies or inter-species or cross-species or cross species) AND (contact* or transmission* or interaction* or transfer*))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28,652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5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((human* AND (animal* or wildlife or livestock or fauna)) AND (contact* or transmission* or interaction* or transfer*))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02,580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6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#1 OR #2 OR #3 OR #4 OR #5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34,253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7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("zoonosis*" OR "zoonoses*" OR "zoonotic*" OR "zoonos*" OR "spillover*" OR "epidemi*" OR "pandemi*")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,644,502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8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("disease risk*" OR "Disease exposure*" OR "Infection exposure*" OR "Disease hazard*" OR "Infection hazard*" OR "Disease threat*" OR "Infection threat*" OR "Disease vulnerab*" OR "Disease transmission*" OR "Transmission risk*" OR "Transmission of infection*" OR " risk of transmission*" OR "Infection spread*" OR "Transm* of dis*" OR “inter$species contact*” OR “inter$species interact*” OR “inter$species transmission*” OR “cross species contact*” OR “cross species interact*” OR “cross species transmission*” OR ((“Human-animal*” OR “animal-human*” OR “Human to animal*” OR “animal to human*” OR “Human and animal*” OR “animal and human*” OR “human-wildlife” OR “wildlife-human” OR “human-livestock” OR “livestock-human” OR “human-fauna” OR “fauna-human”) AND (“contact” OR “interact*” OR “transmission”))) 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,246,023</w:t>
            </w: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9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=(("Agricultur*" OR "Agricultural land use change" OR "Agricultural land-use change" OR "Agriculture land use change" OR "Agriculture land-use change" OR "Land use change" OR "Land-use change" OR "Land?use change" OR "Land$use change" OR "Land change" OR "Land cover change" OR "Land$cover change" OR "Land?change" OR "Land use" OR "Land cover")) 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75764</w:t>
            </w:r>
          </w:p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</w:p>
        </w:tc>
      </w:tr>
      <w:tr w:rsidR="00007832" w:rsidRPr="00071B54" w:rsidTr="00456C43">
        <w:tc>
          <w:tcPr>
            <w:tcW w:w="1271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0</w:t>
            </w:r>
          </w:p>
        </w:tc>
        <w:tc>
          <w:tcPr>
            <w:tcW w:w="6804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#6 AND #7 AND #8 AND #9 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667</w:t>
            </w:r>
          </w:p>
        </w:tc>
      </w:tr>
    </w:tbl>
    <w:p w:rsidR="00007832" w:rsidRPr="00071B54" w:rsidRDefault="00007832" w:rsidP="00007832">
      <w:pPr>
        <w:rPr>
          <w:rFonts w:cstheme="minorHAnsi"/>
        </w:rPr>
      </w:pPr>
    </w:p>
    <w:p w:rsidR="00007832" w:rsidRPr="00071B54" w:rsidRDefault="00007832" w:rsidP="00007832">
      <w:pPr>
        <w:rPr>
          <w:rFonts w:cstheme="minorHAnsi"/>
        </w:rPr>
      </w:pPr>
    </w:p>
    <w:p w:rsidR="00007832" w:rsidRPr="00071B54" w:rsidRDefault="00007832" w:rsidP="00007832">
      <w:pPr>
        <w:rPr>
          <w:rFonts w:cstheme="minorHAnsi"/>
        </w:rPr>
      </w:pPr>
    </w:p>
    <w:p w:rsidR="00007832" w:rsidRDefault="00007832" w:rsidP="00007832">
      <w:pPr>
        <w:rPr>
          <w:rFonts w:cstheme="minorHAnsi"/>
        </w:rPr>
      </w:pPr>
    </w:p>
    <w:p w:rsidR="00007832" w:rsidRPr="00071B54" w:rsidRDefault="00007832" w:rsidP="00007832">
      <w:pPr>
        <w:rPr>
          <w:rFonts w:cstheme="minorHAnsi"/>
        </w:rPr>
      </w:pPr>
    </w:p>
    <w:p w:rsidR="00007832" w:rsidRPr="00E25057" w:rsidRDefault="00007832" w:rsidP="00007832">
      <w:pPr>
        <w:rPr>
          <w:rFonts w:cstheme="minorHAnsi"/>
        </w:rPr>
      </w:pPr>
      <w:r w:rsidRPr="00E25057">
        <w:rPr>
          <w:rFonts w:cstheme="minorHAnsi"/>
        </w:rPr>
        <w:t>SCOP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6946"/>
        <w:gridCol w:w="1275"/>
      </w:tblGrid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  <w:r w:rsidRPr="00071B54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  <w:r w:rsidRPr="00071B54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  <w:r w:rsidRPr="00071B54">
              <w:rPr>
                <w:rFonts w:cstheme="minorHAnsi"/>
                <w:b/>
                <w:bCs/>
              </w:rPr>
              <w:t>Result</w:t>
            </w:r>
          </w:p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 ( human  AND animal  AND contact*  OR  human  AND animal  AND interact*  AND inter$spec*  AND contact*  OR  cross?spec*  AND contact* 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9097</w:t>
            </w: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2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ALL ( interspecies  OR  inter-species  OR  cross-species  OR  cross  AND species  W/3  contact*  OR  transmission*  OR  interaction*  OR  transfer* 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35398</w:t>
            </w: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3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>ALL ( ( ( human*  W/3  ( animal*  OR  wildlife  OR  livestock  OR  fauna ) )  AND  ( contact*  OR  transmission*  OR  interaction*  OR  transfer* ) ) )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321855</w:t>
            </w: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4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>#1 AND #2 AND #3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5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>( ALL ( human  AND animal  AND contact*  OR  human  AND animal  AND interact*  AND inter$spec*  AND contact*  OR  cross?spec*  AND contact* ) )  OR  ( ALL ( interspecies  OR  inter-species  OR  cross-species  OR  cross  AND species  W/3  contact*  OR  transmission*  OR  interaction*  OR  transfer* ) )  OR  ( ALL ( ( ( human*  W/3  ( animal*  OR  wildlife  OR  livestock  OR  fauna ) )  AND  ( contact*  OR  transmission*  OR  interaction*  OR  transfer* ) ) ) )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359884</w:t>
            </w: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6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>TITLE-ABS-KEY ( ( ( "zoonosis*"  OR  "zoonoses*"  OR  "zoonotic*"  OR  "zoonos*"  OR  "spillover*"  OR  "epidemi*"  OR  "pandemi*" ) ) )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,364,534</w:t>
            </w: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7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TITLE-ABS-KEY ( "disease risk*"  OR  "Disease exposure*"  OR  "Infection exposure*"  OR  "Disease hazard*"  OR  "Infection hazard*"  OR  "Disease threat*"  OR  "Infection threat*"  OR  "Disease vulnerab*"  OR  "Disease transmission*"  OR  "Transmission risk*"  OR  "Transmission of infection*"  OR  " risk of transmission*"  OR  "Infection spread*"  OR  "Transm* of dis*"  OR  "inter$species contact*"  OR  "inter$species interact*"  OR  "inter$species transmission*"  OR  "cross species contact*"  OR  "cross species interact*"  OR  "cross species transmission*"  OR  "Human-animal*"  OR  "animal-human*"  OR  "Human to animal*"  OR  "animal to human*"  OR  "Human and animal*"  OR  "animal and human*"  OR  "human-wildlife"  OR  "wildlife-human"  OR  "human-livestock"  OR  "livestock-human"  OR  "human-fauna"  OR  "fauna-human"  AND  "contact"  OR  "interact*"  OR  "transmission" 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77,456</w:t>
            </w: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8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TITLE-ABS-KEY ( "Agricultur*"  OR  "Agricultural land use change"  OR  "Agricultural land-use change"  OR  "Agriculture land use change"  OR  "Agriculture land-use change"  OR  "Land use change"  OR  "Land-use change"  OR  "Land?use change"  OR  "Land$use change"  OR  "Land change"  OR  "Land cover change"  OR  "Land$cover change"  OR  "Land?change"  OR  "Land use"  OR  "Land cover" )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lastRenderedPageBreak/>
              <w:t>940,429</w:t>
            </w: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9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#4 AND #5 AND #6 AND #7 </w:t>
            </w:r>
          </w:p>
          <w:p w:rsidR="00007832" w:rsidRPr="00071B54" w:rsidRDefault="00007832" w:rsidP="00456C43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</w:p>
        </w:tc>
      </w:tr>
      <w:tr w:rsidR="00007832" w:rsidRPr="00071B54" w:rsidTr="00456C43">
        <w:trPr>
          <w:jc w:val="center"/>
        </w:trPr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10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</w:rPr>
            </w:pPr>
            <w:r w:rsidRPr="00071B54">
              <w:rPr>
                <w:rFonts w:cstheme="minorHAnsi"/>
              </w:rPr>
              <w:t xml:space="preserve">( ( ALL ( human  AND animal  AND contact*  OR  human  AND animal  AND interact*  AND inter$spec*  AND contact*  OR  cross?spec*  AND contact* ) )  OR  ( ALL ( interspecies  OR  inter-species  OR  cross-species  OR  cross  AND species  W/3  contact*  OR  transmission*  OR  interaction*  OR  transfer* ) )  OR  ( ALL ( ( ( human*  W/3  ( animal*  OR  wildlife  OR  livestock  OR  fauna ) )  AND  ( contact*  OR  transmission*  OR  interaction*  OR  transfer* ) ) ) ) )  AND  ( TITLE-ABS-KEY ( ( ( "zoonosis*"  OR  "zoonoses*"  OR  "zoonotic*"  OR  "zoonos*"  OR  "spillover*"  OR  "epidemi*"  OR  "pandemi*" ) ) ) )  AND  ( TITLE-ABS-KEY ( "disease risk*"  OR  "Disease exposure*"  OR  "Infection exposure*"  OR  "Disease hazard*"  OR  "Infection hazard*"  OR  "Disease threat*"  OR  "Infection threat*"  OR  "Disease vulnerab*"  OR  "Disease transmission*"  OR  "Transmission risk*"  OR  "Transmission of infection*"  OR  " risk of transmission*"  OR  "Infection spread*"  OR  "Transm* of dis*"  OR  "inter$species contact*"  OR  "inter$species interact*"  OR  "inter$species transmission*"  OR  "cross species contact*"  OR  "cross species interact*"  OR  "cross species transmission*"  OR  "Human-animal*"  OR  "animal-human*"  OR  "Human to animal*"  OR  "animal to human*"  OR  "Human and animal*"  OR  "animal and human*"  OR  "human-wildlife"  OR  "wildlife-human"  OR  "human-livestock"  OR  "livestock-human"  OR  "human-fauna"  OR  "fauna-human"  AND  "contact"  OR  "interact*"  OR  "transmission" ) )  AND  ( TITLE-ABS-KEY ( "Agricultur*"  OR  "Agricultural land use change"  OR  "Agricultural land-use change"  OR  "Agriculture land use change"  OR  "Agriculture land-use change"  OR  "Land use change"  OR  "Land-use change"  OR  "Land?use change"  OR  "Land$use change"  OR  "Land change"  OR  "Land cover change"  OR  "Land$cover change"  OR  "Land?change"  OR  "Land use"  OR  "Land cover" ) ) 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</w:rPr>
            </w:pPr>
            <w:r w:rsidRPr="00071B54">
              <w:rPr>
                <w:rFonts w:cstheme="minorHAnsi"/>
              </w:rPr>
              <w:t>907</w:t>
            </w:r>
          </w:p>
        </w:tc>
      </w:tr>
    </w:tbl>
    <w:p w:rsidR="00007832" w:rsidRPr="00071B54" w:rsidRDefault="00007832" w:rsidP="00007832">
      <w:pPr>
        <w:rPr>
          <w:rFonts w:cstheme="minorHAnsi"/>
        </w:rPr>
      </w:pPr>
    </w:p>
    <w:p w:rsidR="00007832" w:rsidRPr="00E25057" w:rsidRDefault="00007832" w:rsidP="00007832">
      <w:pPr>
        <w:rPr>
          <w:rFonts w:cstheme="minorHAnsi"/>
          <w:lang w:val="en-US"/>
        </w:rPr>
      </w:pPr>
      <w:r w:rsidRPr="00E25057">
        <w:rPr>
          <w:rFonts w:cstheme="minorHAnsi"/>
          <w:lang w:val="en-US"/>
        </w:rPr>
        <w:t>Africa Wide 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1275"/>
      </w:tblGrid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71B54">
              <w:rPr>
                <w:rFonts w:cstheme="minorHAnsi"/>
                <w:b/>
                <w:bCs/>
                <w:lang w:val="en-US"/>
              </w:rPr>
              <w:t>Search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71B54">
              <w:rPr>
                <w:rFonts w:cstheme="minorHAnsi"/>
                <w:b/>
                <w:bCs/>
                <w:lang w:val="en-US"/>
              </w:rPr>
              <w:t>Query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71B54">
              <w:rPr>
                <w:rFonts w:cstheme="minorHAnsi"/>
                <w:b/>
                <w:bCs/>
                <w:lang w:val="en-US"/>
              </w:rPr>
              <w:t>Results</w:t>
            </w:r>
          </w:p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1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Human animal contact* or human animal interact* Inter?spec* contact* or cross?spec* contact*) </w:t>
            </w: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9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2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(interspecies or inter-species or cross-species or cross species) N3 (contact* or transmission* or interaction* or transfer*))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520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3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(human* N3 (animal* or wildlife or livestock or fauna)) and (contact* or transmission* or interaction* or transfer*))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2,883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4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S1 OR S2 OR S3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3,325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5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"zoonosis*" OR "zoonoses*" OR "zoonotic*" OR "zoonos*" OR "spillover*" OR "epidemi*" OR "pandemi*" 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lastRenderedPageBreak/>
              <w:t>178,863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6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("disease risk*" OR "Disease exposure*" OR "Infection exposure*" OR "Disease hazard*" OR "Infection hazard*" OR "Disease threat*" OR "Infection threat*" OR "Disease vulnerab*" OR "Disease transmission*" OR "Transmission risk*" OR "Transmission of infection*" OR " risk of transmission*" OR "Infection spread*" OR "Transm* of dis*" OR “inter$species contact*” OR “inter$species interact*” OR “inter$species transmission*” OR “cross species contact*” OR “cross species interact*” OR “cross species transmission*” OR ((“Human-animal*” OR “animal-human*” OR “Human to animal*” OR “animal to human*” OR “Human and animal*” OR “animal and human*” OR “human-wildlife” OR “wildlife-human” OR “human-livestock” OR “livestock-human” OR “human-fauna” OR “fauna-human”) AND (“contact” OR “interact*” OR “transmission”)))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14,435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7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("Agricultur*" OR "Agricultural land use change" OR "Agricultural land-use change" OR "Agriculture land use change" OR "Agriculture land-use change" OR "Land use change" OR "Land-use change" OR "Land$use change" OR "Land$use change" OR "Land change" OR "Land cover change" OR "Land$cover change" OR "Land?change" OR "Land use" OR "Land cover"))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260,052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8</w:t>
            </w:r>
          </w:p>
        </w:tc>
        <w:tc>
          <w:tcPr>
            <w:tcW w:w="6946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S5 AND S6 AND S7 AND S8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163</w:t>
            </w:r>
          </w:p>
        </w:tc>
      </w:tr>
    </w:tbl>
    <w:p w:rsidR="00007832" w:rsidRPr="00071B54" w:rsidRDefault="00007832" w:rsidP="00007832">
      <w:pPr>
        <w:rPr>
          <w:rFonts w:cstheme="minorHAnsi"/>
          <w:lang w:val="en-US"/>
        </w:rPr>
      </w:pPr>
    </w:p>
    <w:p w:rsidR="00007832" w:rsidRPr="00E25057" w:rsidRDefault="00007832" w:rsidP="00007832">
      <w:pPr>
        <w:rPr>
          <w:rFonts w:cstheme="minorHAnsi"/>
          <w:lang w:val="en-US"/>
        </w:rPr>
      </w:pPr>
      <w:r w:rsidRPr="00E25057">
        <w:rPr>
          <w:rFonts w:cstheme="minorHAnsi"/>
          <w:lang w:val="en-US"/>
        </w:rPr>
        <w:t>Global Index Medicus</w:t>
      </w:r>
    </w:p>
    <w:p w:rsidR="00007832" w:rsidRPr="00071B54" w:rsidRDefault="00007832" w:rsidP="00007832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088"/>
        <w:gridCol w:w="1133"/>
      </w:tblGrid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71B54">
              <w:rPr>
                <w:rFonts w:cstheme="minorHAnsi"/>
                <w:b/>
                <w:bCs/>
                <w:lang w:val="en-US"/>
              </w:rPr>
              <w:t>Search</w:t>
            </w:r>
          </w:p>
        </w:tc>
        <w:tc>
          <w:tcPr>
            <w:tcW w:w="7088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71B54">
              <w:rPr>
                <w:rFonts w:cstheme="minorHAnsi"/>
                <w:b/>
                <w:bCs/>
                <w:lang w:val="en-US"/>
              </w:rPr>
              <w:t>Query</w:t>
            </w:r>
          </w:p>
        </w:tc>
        <w:tc>
          <w:tcPr>
            <w:tcW w:w="1133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071B54">
              <w:rPr>
                <w:rFonts w:cstheme="minorHAnsi"/>
                <w:b/>
                <w:bCs/>
                <w:lang w:val="en-US"/>
              </w:rPr>
              <w:t>Results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1</w:t>
            </w:r>
          </w:p>
        </w:tc>
        <w:tc>
          <w:tcPr>
            <w:tcW w:w="7088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(tw:(Zoonosis)) OR (tw:((zoonos* or zoonotic or spillover*))) OR (tw:(((human* AND (animal* or wildlife or livestock or fauna)) AND (contact* or transmission* or interaction* or transfer*)))) OR (tw:(((interspecies or inter-species or cross-species or cross</w:t>
            </w:r>
            <w:r>
              <w:rPr>
                <w:rFonts w:cstheme="minorHAnsi"/>
                <w:lang w:val="en-US"/>
              </w:rPr>
              <w:t xml:space="preserve"> </w:t>
            </w:r>
            <w:r w:rsidRPr="00071B54">
              <w:rPr>
                <w:rFonts w:cstheme="minorHAnsi"/>
                <w:lang w:val="en-US"/>
              </w:rPr>
              <w:t xml:space="preserve">species) AND (contact* or transmission* or interaction* or transfer*))))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133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13,977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2</w:t>
            </w:r>
          </w:p>
        </w:tc>
        <w:tc>
          <w:tcPr>
            <w:tcW w:w="7088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tw:(((infection* or disease*) AND (emergence or emerge or emerged or emerging or risk or risks or threat* or exposure* or vulnerab* or transmi* or spread* or outbreak* or risk)))) OR (tw:((communicable diseas* or diseas* outbreak* or emerging diseas* or diseas* hotspot* or epidemic* or pandemic* or community?acquired infection*)))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133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211,228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3</w:t>
            </w:r>
          </w:p>
        </w:tc>
        <w:tc>
          <w:tcPr>
            <w:tcW w:w="7088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tw:(((Land or lands) AND (use* or change*)))) OR (tw:((agricultur* or farm* or biodiversity))) OR (tw:(agriculture/ or agricultural irrigation or animal husbandry or crop production or farms or gardens)) </w:t>
            </w:r>
          </w:p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</w:p>
        </w:tc>
        <w:tc>
          <w:tcPr>
            <w:tcW w:w="1133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395,853</w:t>
            </w:r>
          </w:p>
        </w:tc>
      </w:tr>
      <w:tr w:rsidR="00007832" w:rsidRPr="00071B54" w:rsidTr="00456C43">
        <w:tc>
          <w:tcPr>
            <w:tcW w:w="1129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>4</w:t>
            </w:r>
          </w:p>
        </w:tc>
        <w:tc>
          <w:tcPr>
            <w:tcW w:w="7088" w:type="dxa"/>
          </w:tcPr>
          <w:p w:rsidR="00007832" w:rsidRPr="00071B54" w:rsidRDefault="00007832" w:rsidP="00456C43">
            <w:pPr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t xml:space="preserve">((tw:(Zoonosis)) OR (tw:((zoonos* or zoonotic or spillover*))) OR (tw:(((human* AND (animal* or wildlife or livestock or fauna)) AND </w:t>
            </w:r>
            <w:r w:rsidRPr="00071B54">
              <w:rPr>
                <w:rFonts w:cstheme="minorHAnsi"/>
                <w:lang w:val="en-US"/>
              </w:rPr>
              <w:lastRenderedPageBreak/>
              <w:t xml:space="preserve">(contact* or transmission* or interaction* or transfer*)))) OR (tw:(((interspecies or inter-species or cross-species or crossspecies) AND (contact* or transmission* or interaction* or transfer*)))))) AND (tw:((tw:(((infection* or disease*) AND (emergence or emerge or emerged or emerging or risk or risks or threat* or exposure* or vulnerab* or transmi* or spread* or outbreak* or risk)))) OR (tw:((communicable diseas* or diseas* outbreak* or emerging diseas* or diseas* hotspot* or epidemic* or pandemic* or community?acquired infection*))) )) AND (tw:((tw:(((Land or lands) AND (use* or change*)))) OR (tw:((agricultur* or farm* or biodiversity))) OR (tw:(agriculture/ or agricultural irrigation or animal husbandry or crop production or farms or gardens)) )) </w:t>
            </w:r>
          </w:p>
        </w:tc>
        <w:tc>
          <w:tcPr>
            <w:tcW w:w="1133" w:type="dxa"/>
          </w:tcPr>
          <w:p w:rsidR="00007832" w:rsidRPr="00071B54" w:rsidRDefault="00007832" w:rsidP="00456C43">
            <w:pPr>
              <w:jc w:val="center"/>
              <w:rPr>
                <w:rFonts w:cstheme="minorHAnsi"/>
                <w:lang w:val="en-US"/>
              </w:rPr>
            </w:pPr>
            <w:r w:rsidRPr="00071B54">
              <w:rPr>
                <w:rFonts w:cstheme="minorHAnsi"/>
                <w:lang w:val="en-US"/>
              </w:rPr>
              <w:lastRenderedPageBreak/>
              <w:t>2,394</w:t>
            </w:r>
          </w:p>
        </w:tc>
      </w:tr>
    </w:tbl>
    <w:p w:rsidR="00007832" w:rsidRPr="00071B54" w:rsidRDefault="00007832" w:rsidP="00007832">
      <w:pPr>
        <w:rPr>
          <w:rFonts w:cstheme="minorHAnsi"/>
          <w:lang w:val="en-US"/>
        </w:rPr>
      </w:pPr>
    </w:p>
    <w:p w:rsidR="00007832" w:rsidRPr="0017764B" w:rsidRDefault="00007832" w:rsidP="00007832">
      <w:pPr>
        <w:tabs>
          <w:tab w:val="right" w:pos="15398"/>
        </w:tabs>
        <w:spacing w:line="480" w:lineRule="auto"/>
        <w:rPr>
          <w:rFonts w:cstheme="minorHAnsi"/>
          <w:b/>
          <w:bCs/>
        </w:rPr>
      </w:pPr>
      <w:r w:rsidRPr="00410515">
        <w:rPr>
          <w:rStyle w:val="Strong"/>
          <w:rFonts w:cstheme="minorHAnsi"/>
        </w:rPr>
        <w:t>PRISMA-P 2015 Checklist</w:t>
      </w:r>
      <w:r w:rsidRPr="0017764B">
        <w:rPr>
          <w:rStyle w:val="Strong"/>
          <w:rFonts w:cstheme="minorHAnsi"/>
        </w:rPr>
        <w:tab/>
      </w:r>
    </w:p>
    <w:tbl>
      <w:tblPr>
        <w:tblW w:w="10007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506"/>
        <w:gridCol w:w="4431"/>
        <w:gridCol w:w="960"/>
        <w:gridCol w:w="810"/>
        <w:gridCol w:w="1364"/>
      </w:tblGrid>
      <w:tr w:rsidR="00007832" w:rsidRPr="0017764B" w:rsidTr="00456C43">
        <w:trPr>
          <w:trHeight w:val="249"/>
          <w:tblHeader/>
          <w:tblCellSpacing w:w="15" w:type="dxa"/>
        </w:trPr>
        <w:tc>
          <w:tcPr>
            <w:tcW w:w="189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Section/topic</w:t>
            </w:r>
          </w:p>
        </w:tc>
        <w:tc>
          <w:tcPr>
            <w:tcW w:w="4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#</w:t>
            </w:r>
          </w:p>
        </w:tc>
        <w:tc>
          <w:tcPr>
            <w:tcW w:w="440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Checklist item</w:t>
            </w:r>
          </w:p>
        </w:tc>
        <w:tc>
          <w:tcPr>
            <w:tcW w:w="174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 xml:space="preserve">Information reported </w:t>
            </w:r>
          </w:p>
        </w:tc>
        <w:tc>
          <w:tcPr>
            <w:tcW w:w="131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Line number(s)</w:t>
            </w:r>
          </w:p>
        </w:tc>
      </w:tr>
      <w:tr w:rsidR="00007832" w:rsidRPr="0017764B" w:rsidTr="00456C43">
        <w:trPr>
          <w:trHeight w:val="66"/>
          <w:tblHeader/>
          <w:tblCellSpacing w:w="15" w:type="dxa"/>
        </w:trPr>
        <w:tc>
          <w:tcPr>
            <w:tcW w:w="189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4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440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Yes</w:t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No</w:t>
            </w:r>
          </w:p>
        </w:tc>
        <w:tc>
          <w:tcPr>
            <w:tcW w:w="131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ADMINISTRATIVE INFORMATION</w:t>
            </w:r>
            <w:r w:rsidRPr="0017764B">
              <w:rPr>
                <w:rFonts w:eastAsia="Times New Roman" w:cstheme="minorHAnsi"/>
                <w:lang w:eastAsia="en-GB"/>
              </w:rPr>
              <w:t xml:space="preserve">  </w:t>
            </w: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Title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07832" w:rsidRPr="0017764B" w:rsidTr="00456C43">
        <w:trPr>
          <w:trHeight w:val="221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Identification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a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Identify the report as a protocol of a systematic review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  <w:bookmarkEnd w:id="0"/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007832" w:rsidRPr="0017764B" w:rsidTr="00456C43">
        <w:trPr>
          <w:trHeight w:val="212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Update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b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324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Registration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Author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07832" w:rsidRPr="0017764B" w:rsidTr="00456C43">
        <w:trPr>
          <w:trHeight w:val="435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lastRenderedPageBreak/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Contact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3a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2-1</w:t>
            </w:r>
            <w:r>
              <w:rPr>
                <w:rFonts w:eastAsia="Times New Roman" w:cstheme="minorHAnsi"/>
                <w:lang w:eastAsia="en-GB"/>
              </w:rPr>
              <w:t>5</w:t>
            </w:r>
          </w:p>
        </w:tc>
      </w:tr>
      <w:tr w:rsidR="00007832" w:rsidRPr="0017764B" w:rsidTr="00456C43">
        <w:trPr>
          <w:trHeight w:val="212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Contribution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3b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75</w:t>
            </w:r>
            <w:r w:rsidRPr="0017764B">
              <w:rPr>
                <w:rFonts w:eastAsia="Times New Roman" w:cstheme="minorHAnsi"/>
                <w:lang w:eastAsia="en-GB"/>
              </w:rPr>
              <w:t>-</w:t>
            </w:r>
            <w:r>
              <w:rPr>
                <w:rFonts w:eastAsia="Times New Roman" w:cstheme="minorHAnsi"/>
                <w:lang w:eastAsia="en-GB"/>
              </w:rPr>
              <w:t>480</w:t>
            </w:r>
          </w:p>
        </w:tc>
      </w:tr>
      <w:tr w:rsidR="00007832" w:rsidRPr="0017764B" w:rsidTr="00456C43">
        <w:trPr>
          <w:trHeight w:val="536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Amendment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Support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07832" w:rsidRPr="0017764B" w:rsidTr="00456C43">
        <w:trPr>
          <w:trHeight w:val="221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Source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5a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Indicate sources of financial or other support for the review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212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Sponsor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5b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Provide name for the review funder and/or sponsor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324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Role of sponsor/funder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5c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INTRODUCTION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07832" w:rsidRPr="0017764B" w:rsidTr="00456C43">
        <w:trPr>
          <w:trHeight w:val="221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Rationale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8</w:t>
            </w:r>
            <w:r w:rsidRPr="0017764B">
              <w:rPr>
                <w:rFonts w:eastAsia="Times New Roman" w:cstheme="minorHAnsi"/>
                <w:lang w:eastAsia="en-GB"/>
              </w:rPr>
              <w:t>-</w:t>
            </w:r>
            <w:r>
              <w:rPr>
                <w:rFonts w:eastAsia="Times New Roman" w:cstheme="minorHAnsi"/>
                <w:lang w:eastAsia="en-GB"/>
              </w:rPr>
              <w:t>143</w:t>
            </w:r>
          </w:p>
        </w:tc>
      </w:tr>
      <w:tr w:rsidR="00007832" w:rsidRPr="0017764B" w:rsidTr="00456C43">
        <w:trPr>
          <w:trHeight w:val="555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Objective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62</w:t>
            </w:r>
            <w:r w:rsidRPr="0017764B">
              <w:rPr>
                <w:rFonts w:eastAsia="Times New Roman" w:cstheme="minorHAnsi"/>
                <w:lang w:eastAsia="en-GB"/>
              </w:rPr>
              <w:t>-</w:t>
            </w:r>
            <w:r>
              <w:rPr>
                <w:rFonts w:eastAsia="Times New Roman" w:cstheme="minorHAnsi"/>
                <w:lang w:eastAsia="en-GB"/>
              </w:rPr>
              <w:t>190</w:t>
            </w: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METHOD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</w:tr>
      <w:tr w:rsidR="00007832" w:rsidRPr="0017764B" w:rsidTr="00456C43">
        <w:trPr>
          <w:trHeight w:val="536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Eligibility criteria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12-332</w:t>
            </w:r>
          </w:p>
        </w:tc>
      </w:tr>
      <w:tr w:rsidR="00007832" w:rsidRPr="0017764B" w:rsidTr="00456C43">
        <w:trPr>
          <w:trHeight w:val="425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Information source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</w:t>
            </w:r>
            <w:r>
              <w:rPr>
                <w:rFonts w:eastAsia="Times New Roman" w:cstheme="minorHAnsi"/>
                <w:lang w:eastAsia="en-GB"/>
              </w:rPr>
              <w:t>96</w:t>
            </w:r>
            <w:r w:rsidRPr="0017764B">
              <w:rPr>
                <w:rFonts w:eastAsia="Times New Roman" w:cstheme="minorHAnsi"/>
                <w:lang w:eastAsia="en-GB"/>
              </w:rPr>
              <w:t>-</w:t>
            </w:r>
            <w:r>
              <w:rPr>
                <w:rFonts w:eastAsia="Times New Roman" w:cstheme="minorHAnsi"/>
                <w:lang w:eastAsia="en-GB"/>
              </w:rPr>
              <w:t>211</w:t>
            </w:r>
          </w:p>
        </w:tc>
      </w:tr>
      <w:tr w:rsidR="00007832" w:rsidRPr="0017764B" w:rsidTr="00456C43">
        <w:trPr>
          <w:trHeight w:val="324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Search strategy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AE4263">
              <w:rPr>
                <w:rFonts w:eastAsia="Times New Roman" w:cstheme="minorHAnsi"/>
                <w:lang w:eastAsia="en-GB"/>
              </w:rPr>
              <w:t>1</w:t>
            </w:r>
            <w:r w:rsidRPr="00E25057">
              <w:rPr>
                <w:rFonts w:eastAsia="Times New Roman" w:cstheme="minorHAnsi"/>
                <w:lang w:eastAsia="en-GB"/>
              </w:rPr>
              <w:t>96</w:t>
            </w:r>
            <w:r w:rsidRPr="00AE4263">
              <w:rPr>
                <w:rFonts w:eastAsia="Times New Roman" w:cstheme="minorHAnsi"/>
                <w:lang w:eastAsia="en-GB"/>
              </w:rPr>
              <w:t>-310</w:t>
            </w: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i/>
                <w:lang w:eastAsia="en-GB"/>
              </w:rPr>
              <w:t>STUDY RECORDS</w:t>
            </w:r>
            <w:r w:rsidRPr="0017764B">
              <w:rPr>
                <w:rFonts w:eastAsia="Times New Roman" w:cstheme="minorHAnsi"/>
                <w:i/>
                <w:lang w:eastAsia="en-GB"/>
              </w:rPr>
              <w:t xml:space="preserve"> </w:t>
            </w:r>
          </w:p>
        </w:tc>
      </w:tr>
      <w:tr w:rsidR="00007832" w:rsidRPr="0017764B" w:rsidTr="00456C43">
        <w:trPr>
          <w:trHeight w:val="324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Data management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1a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561D83">
              <w:rPr>
                <w:rFonts w:eastAsia="Times New Roman" w:cstheme="minorHAnsi"/>
                <w:lang w:eastAsia="en-GB"/>
              </w:rPr>
              <w:t>331-340</w:t>
            </w:r>
          </w:p>
        </w:tc>
      </w:tr>
      <w:tr w:rsidR="00007832" w:rsidRPr="0017764B" w:rsidTr="00456C43">
        <w:trPr>
          <w:trHeight w:val="536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Selection proces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1b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12-330</w:t>
            </w:r>
          </w:p>
        </w:tc>
      </w:tr>
      <w:tr w:rsidR="00007832" w:rsidRPr="0017764B" w:rsidTr="00456C43">
        <w:trPr>
          <w:trHeight w:val="536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lang w:eastAsia="en-GB"/>
              </w:rPr>
              <w:t> </w:t>
            </w:r>
            <w:r w:rsidRPr="0017764B">
              <w:rPr>
                <w:rFonts w:eastAsia="Times New Roman" w:cstheme="minorHAnsi"/>
                <w:bCs/>
                <w:lang w:eastAsia="en-GB"/>
              </w:rPr>
              <w:t>Data collection proces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1c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60-366</w:t>
            </w:r>
          </w:p>
        </w:tc>
      </w:tr>
      <w:tr w:rsidR="00007832" w:rsidRPr="0017764B" w:rsidTr="00456C43">
        <w:trPr>
          <w:trHeight w:val="435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Data item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 xml:space="preserve">List and define all variables for which data will be sought (e.g., PICO items, funding sources), </w:t>
            </w:r>
            <w:r w:rsidRPr="0017764B">
              <w:rPr>
                <w:rFonts w:eastAsia="Times New Roman" w:cstheme="minorHAnsi"/>
                <w:lang w:eastAsia="en-GB"/>
              </w:rPr>
              <w:lastRenderedPageBreak/>
              <w:t>any pre-planned data assumptions and simplifications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73-183</w:t>
            </w:r>
          </w:p>
        </w:tc>
      </w:tr>
      <w:tr w:rsidR="00007832" w:rsidRPr="0017764B" w:rsidTr="00456C43">
        <w:trPr>
          <w:trHeight w:val="324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Outcomes and prioritization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3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536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Risk of bias in individual studie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4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41-358</w:t>
            </w:r>
          </w:p>
        </w:tc>
      </w:tr>
      <w:tr w:rsidR="00007832" w:rsidRPr="0017764B" w:rsidTr="00456C43">
        <w:trPr>
          <w:trHeight w:val="110"/>
          <w:tblCellSpacing w:w="15" w:type="dxa"/>
        </w:trPr>
        <w:tc>
          <w:tcPr>
            <w:tcW w:w="9947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i/>
                <w:lang w:eastAsia="en-GB"/>
              </w:rPr>
              <w:t>DATA</w:t>
            </w:r>
          </w:p>
        </w:tc>
      </w:tr>
      <w:tr w:rsidR="00007832" w:rsidRPr="0017764B" w:rsidTr="00456C43">
        <w:trPr>
          <w:trHeight w:val="231"/>
          <w:tblCellSpacing w:w="15" w:type="dxa"/>
        </w:trPr>
        <w:tc>
          <w:tcPr>
            <w:tcW w:w="189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Synthesis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5a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66"/>
          <w:tblCellSpacing w:w="15" w:type="dxa"/>
        </w:trPr>
        <w:tc>
          <w:tcPr>
            <w:tcW w:w="189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5b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7764B">
              <w:rPr>
                <w:rFonts w:eastAsia="Times New Roman" w:cstheme="minorHAnsi"/>
                <w:i/>
                <w:iCs/>
                <w:lang w:eastAsia="en-GB"/>
              </w:rPr>
              <w:t>I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  <w:r w:rsidRPr="0017764B">
              <w:rPr>
                <w:rFonts w:eastAsia="Times New Roman" w:cstheme="minorHAnsi"/>
                <w:vertAlign w:val="superscript"/>
                <w:lang w:eastAsia="en-GB"/>
              </w:rPr>
              <w:t>2</w:t>
            </w:r>
            <w:r w:rsidRPr="0017764B">
              <w:rPr>
                <w:rFonts w:eastAsia="Times New Roman" w:cstheme="minorHAnsi"/>
                <w:lang w:eastAsia="en-GB"/>
              </w:rPr>
              <w:t>, Kendall’s tau)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66"/>
          <w:tblCellSpacing w:w="15" w:type="dxa"/>
        </w:trPr>
        <w:tc>
          <w:tcPr>
            <w:tcW w:w="189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5c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66"/>
          <w:tblCellSpacing w:w="15" w:type="dxa"/>
        </w:trPr>
        <w:tc>
          <w:tcPr>
            <w:tcW w:w="189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after="0" w:line="48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5d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324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Meta-bias(es)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6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007832" w:rsidRPr="0017764B" w:rsidTr="00456C43">
        <w:trPr>
          <w:trHeight w:val="324"/>
          <w:tblCellSpacing w:w="15" w:type="dxa"/>
        </w:trPr>
        <w:tc>
          <w:tcPr>
            <w:tcW w:w="18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b/>
                <w:bCs/>
                <w:lang w:eastAsia="en-GB"/>
              </w:rPr>
              <w:t>Confidence in cumulative evidence</w:t>
            </w:r>
            <w:r w:rsidRPr="0017764B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4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17</w:t>
            </w:r>
          </w:p>
        </w:tc>
        <w:tc>
          <w:tcPr>
            <w:tcW w:w="4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eastAsia="Times New Roman" w:cstheme="minorHAnsi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9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7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7764B">
              <w:rPr>
                <w:rFonts w:cstheme="minorHAnsi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7764B"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17764B">
              <w:rPr>
                <w:rFonts w:cstheme="minorHAnsi"/>
              </w:rPr>
              <w:fldChar w:fldCharType="end"/>
            </w:r>
          </w:p>
        </w:tc>
        <w:tc>
          <w:tcPr>
            <w:tcW w:w="13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07832" w:rsidRPr="0017764B" w:rsidRDefault="00007832" w:rsidP="00456C43">
            <w:pPr>
              <w:spacing w:before="100" w:beforeAutospacing="1" w:after="100" w:afterAutospacing="1" w:line="48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:rsidR="00007832" w:rsidRDefault="00007832" w:rsidP="00007832">
      <w:pPr>
        <w:spacing w:line="480" w:lineRule="auto"/>
        <w:jc w:val="both"/>
        <w:rPr>
          <w:rFonts w:cstheme="minorHAnsi"/>
        </w:rPr>
      </w:pPr>
    </w:p>
    <w:p w:rsidR="00007832" w:rsidRDefault="00007832" w:rsidP="00007832">
      <w:pPr>
        <w:spacing w:line="480" w:lineRule="auto"/>
        <w:jc w:val="both"/>
        <w:rPr>
          <w:rFonts w:cstheme="minorHAnsi"/>
        </w:rPr>
      </w:pPr>
    </w:p>
    <w:p w:rsidR="00511DBF" w:rsidRDefault="00511DBF">
      <w:bookmarkStart w:id="1" w:name="_GoBack"/>
      <w:bookmarkEnd w:id="1"/>
    </w:p>
    <w:sectPr w:rsidR="00511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FD1629"/>
    <w:multiLevelType w:val="hybridMultilevel"/>
    <w:tmpl w:val="A13CF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832"/>
    <w:rsid w:val="00003E6B"/>
    <w:rsid w:val="00005EC4"/>
    <w:rsid w:val="00007832"/>
    <w:rsid w:val="000141D0"/>
    <w:rsid w:val="00024A71"/>
    <w:rsid w:val="00031D67"/>
    <w:rsid w:val="00033575"/>
    <w:rsid w:val="00071F2C"/>
    <w:rsid w:val="00086D1E"/>
    <w:rsid w:val="000A092A"/>
    <w:rsid w:val="000A2150"/>
    <w:rsid w:val="000B3ABA"/>
    <w:rsid w:val="000C1772"/>
    <w:rsid w:val="00107D82"/>
    <w:rsid w:val="00147F38"/>
    <w:rsid w:val="00184B7A"/>
    <w:rsid w:val="001902E6"/>
    <w:rsid w:val="001A4A02"/>
    <w:rsid w:val="001E687B"/>
    <w:rsid w:val="001F14E6"/>
    <w:rsid w:val="002052A0"/>
    <w:rsid w:val="00207BFD"/>
    <w:rsid w:val="00223723"/>
    <w:rsid w:val="00252FBA"/>
    <w:rsid w:val="002757E4"/>
    <w:rsid w:val="002A31FC"/>
    <w:rsid w:val="002B0B96"/>
    <w:rsid w:val="002B0FF3"/>
    <w:rsid w:val="003618AE"/>
    <w:rsid w:val="00416D27"/>
    <w:rsid w:val="0042278F"/>
    <w:rsid w:val="004911D2"/>
    <w:rsid w:val="004B4C84"/>
    <w:rsid w:val="004C22F2"/>
    <w:rsid w:val="004D2EE2"/>
    <w:rsid w:val="004E0BDA"/>
    <w:rsid w:val="00511DBF"/>
    <w:rsid w:val="0051684D"/>
    <w:rsid w:val="00527060"/>
    <w:rsid w:val="005408E4"/>
    <w:rsid w:val="005B189E"/>
    <w:rsid w:val="005C3D38"/>
    <w:rsid w:val="005D55DF"/>
    <w:rsid w:val="005F2644"/>
    <w:rsid w:val="00617ECF"/>
    <w:rsid w:val="00671E9D"/>
    <w:rsid w:val="00676E89"/>
    <w:rsid w:val="006922A1"/>
    <w:rsid w:val="006C294B"/>
    <w:rsid w:val="007031C3"/>
    <w:rsid w:val="00722F80"/>
    <w:rsid w:val="00737E40"/>
    <w:rsid w:val="0074068D"/>
    <w:rsid w:val="00742EA7"/>
    <w:rsid w:val="007C67F2"/>
    <w:rsid w:val="007E61AC"/>
    <w:rsid w:val="00807E0D"/>
    <w:rsid w:val="00860796"/>
    <w:rsid w:val="0089086A"/>
    <w:rsid w:val="008A31EE"/>
    <w:rsid w:val="008D121D"/>
    <w:rsid w:val="0092730B"/>
    <w:rsid w:val="00946F98"/>
    <w:rsid w:val="00963734"/>
    <w:rsid w:val="0096685E"/>
    <w:rsid w:val="0098693E"/>
    <w:rsid w:val="00993A65"/>
    <w:rsid w:val="00995BDD"/>
    <w:rsid w:val="009960EE"/>
    <w:rsid w:val="009A4C69"/>
    <w:rsid w:val="009F7CCD"/>
    <w:rsid w:val="00A34352"/>
    <w:rsid w:val="00A35C2F"/>
    <w:rsid w:val="00A80358"/>
    <w:rsid w:val="00A806B0"/>
    <w:rsid w:val="00AA5E82"/>
    <w:rsid w:val="00AB606D"/>
    <w:rsid w:val="00AC06FD"/>
    <w:rsid w:val="00B363DA"/>
    <w:rsid w:val="00B41911"/>
    <w:rsid w:val="00B61F86"/>
    <w:rsid w:val="00BA6CAA"/>
    <w:rsid w:val="00BB216F"/>
    <w:rsid w:val="00C63CE8"/>
    <w:rsid w:val="00C75A4E"/>
    <w:rsid w:val="00CA38E5"/>
    <w:rsid w:val="00CC51E1"/>
    <w:rsid w:val="00CD744A"/>
    <w:rsid w:val="00CE5797"/>
    <w:rsid w:val="00D61C5B"/>
    <w:rsid w:val="00D91DB3"/>
    <w:rsid w:val="00E2167F"/>
    <w:rsid w:val="00E41517"/>
    <w:rsid w:val="00E6315F"/>
    <w:rsid w:val="00E64E6D"/>
    <w:rsid w:val="00EA4217"/>
    <w:rsid w:val="00EB0BD7"/>
    <w:rsid w:val="00EB1886"/>
    <w:rsid w:val="00ED53D2"/>
    <w:rsid w:val="00ED6253"/>
    <w:rsid w:val="00F500D5"/>
    <w:rsid w:val="00F5477E"/>
    <w:rsid w:val="00FB6BB7"/>
    <w:rsid w:val="00FC267D"/>
    <w:rsid w:val="00FF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D882C-C07F-47CE-A055-955D6D07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8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832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0078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83</Words>
  <Characters>17575</Characters>
  <Application>Microsoft Office Word</Application>
  <DocSecurity>0</DocSecurity>
  <Lines>146</Lines>
  <Paragraphs>41</Paragraphs>
  <ScaleCrop>false</ScaleCrop>
  <Company/>
  <LinksUpToDate>false</LinksUpToDate>
  <CharactersWithSpaces>20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ristelle Abellon Meran</dc:creator>
  <cp:keywords/>
  <dc:description/>
  <cp:lastModifiedBy>Khristelle Abellon Meran</cp:lastModifiedBy>
  <cp:revision>1</cp:revision>
  <dcterms:created xsi:type="dcterms:W3CDTF">2025-03-11T03:39:00Z</dcterms:created>
  <dcterms:modified xsi:type="dcterms:W3CDTF">2025-03-11T03:39:00Z</dcterms:modified>
</cp:coreProperties>
</file>